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/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>Supporting Table 1. Primers used in this study.</w:t>
      </w:r>
    </w:p>
    <w:p>
      <w:pPr>
        <w:pStyle w:val="Normal"/>
        <w:suppressLineNumbers/>
        <w:spacing w:lineRule="auto" w:line="480"/>
        <w:rPr>
          <w:b/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>Primer (Sequence 5’→ 3’)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1Bs-iF: </w:t>
      </w:r>
      <w:r>
        <w:rPr>
          <w:color w:val="000000"/>
          <w:sz w:val="22"/>
          <w:szCs w:val="22"/>
          <w:lang w:val="en-GB"/>
        </w:rPr>
        <w:t>p14kan(I1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ACTGCAGGTCGACGGATCCACATGTACTGCTGAATTTA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1Bs-iR: </w:t>
      </w:r>
      <w:r>
        <w:rPr>
          <w:color w:val="000000"/>
          <w:sz w:val="22"/>
          <w:szCs w:val="22"/>
          <w:lang w:val="en-GB"/>
        </w:rPr>
        <w:t>p14kan(I1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eastAsia="en-GB"/>
        </w:rPr>
        <w:t>GTGACACCTTGCCCTTTTTTGTCTCCTCATTTACAGCTC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1Bs-vF: </w:t>
      </w:r>
      <w:r>
        <w:rPr>
          <w:color w:val="000000"/>
          <w:sz w:val="22"/>
          <w:szCs w:val="22"/>
          <w:lang w:val="en-GB"/>
        </w:rPr>
        <w:t>p14kan(I1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eastAsia="en-GB"/>
        </w:rPr>
        <w:t>GGAGCTGTAAATGAGGAGACAAAAAAGGGCAAGGTGTC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14-I1Bs-vR: </w:t>
      </w:r>
      <w:r>
        <w:rPr>
          <w:color w:val="000000"/>
          <w:sz w:val="22"/>
          <w:szCs w:val="22"/>
          <w:lang w:val="en-GB"/>
        </w:rPr>
        <w:t>p14kan(I1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TAAATTCAGCAGTACATGTGGATCCGTCGACCTGCAG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2Bs-iF: </w:t>
      </w:r>
      <w:r>
        <w:rPr>
          <w:color w:val="000000"/>
          <w:sz w:val="22"/>
          <w:szCs w:val="22"/>
          <w:lang w:val="en-GB"/>
        </w:rPr>
        <w:t>pJScav(I2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ACCTGCCCCGTTAGTTGA</w:t>
      </w:r>
      <w:r>
        <w:rPr>
          <w:color w:val="000000"/>
          <w:sz w:val="22"/>
          <w:szCs w:val="22"/>
          <w:lang w:eastAsia="en-GB"/>
        </w:rPr>
        <w:t>AGGTATATGCTCAAAAAGC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2Bs-iR: </w:t>
      </w:r>
      <w:r>
        <w:rPr>
          <w:color w:val="000000"/>
          <w:sz w:val="22"/>
          <w:szCs w:val="22"/>
          <w:lang w:val="en-GB"/>
        </w:rPr>
        <w:t>pJScav(I2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GCCAGCAACGCGGCCCGACTTTATTGTTCACAAAAAA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2Bs-vF: </w:t>
      </w:r>
      <w:r>
        <w:rPr>
          <w:color w:val="000000"/>
          <w:sz w:val="22"/>
          <w:szCs w:val="22"/>
          <w:lang w:val="en-GB"/>
        </w:rPr>
        <w:t>pJScav(I2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eastAsia="en-GB"/>
        </w:rPr>
        <w:t>CTTTTTTGTGAACAATAAAGTCGGGCCGCGTTGCTGG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JS-I2Bs-vR: </w:t>
      </w:r>
      <w:r>
        <w:rPr>
          <w:color w:val="000000"/>
          <w:sz w:val="22"/>
          <w:szCs w:val="22"/>
          <w:lang w:val="en-GB"/>
        </w:rPr>
        <w:t>pJScav(I2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GCTTTTTGAGCATATACCTTCAACTAACGGGGCAGGTT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3Bs-iF: </w:t>
      </w:r>
      <w:r>
        <w:rPr>
          <w:color w:val="000000"/>
          <w:sz w:val="22"/>
          <w:szCs w:val="22"/>
          <w:lang w:val="en-GB"/>
        </w:rPr>
        <w:t>p14kan(I3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ACTGCAGGTCGACGGATCC</w:t>
      </w:r>
      <w:r>
        <w:rPr>
          <w:color w:val="000000"/>
          <w:sz w:val="22"/>
          <w:szCs w:val="22"/>
          <w:lang w:eastAsia="en-GB"/>
        </w:rPr>
        <w:t>CTGAATGGATAACTGGAC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3Bs-iR: </w:t>
      </w:r>
      <w:r>
        <w:rPr>
          <w:color w:val="000000"/>
          <w:sz w:val="22"/>
          <w:szCs w:val="22"/>
          <w:lang w:val="en-GB"/>
        </w:rPr>
        <w:t>p14kan(I3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TGACACCTTGCCCTTTTTTGCCGAGAAACAGTATCC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3Bs-vF: </w:t>
      </w:r>
      <w:r>
        <w:rPr>
          <w:color w:val="000000"/>
          <w:sz w:val="22"/>
          <w:szCs w:val="22"/>
          <w:lang w:val="en-GB"/>
        </w:rPr>
        <w:t>p14kan(I3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</w:rPr>
        <w:t>CGGGATACTGTTTCTCGGCAAAAAAGGGCAAGGTGTC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14-I3Bs-vR: </w:t>
      </w:r>
      <w:r>
        <w:rPr>
          <w:color w:val="000000"/>
          <w:sz w:val="22"/>
          <w:szCs w:val="22"/>
          <w:lang w:val="en-GB"/>
        </w:rPr>
        <w:t>p14kan(I3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GTCCAGTTATCCATTCAGGGATCCGTCGACCTGCAG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4Bs-iF: </w:t>
      </w:r>
      <w:r>
        <w:rPr>
          <w:color w:val="000000"/>
          <w:sz w:val="22"/>
          <w:szCs w:val="22"/>
          <w:lang w:val="en-GB"/>
        </w:rPr>
        <w:t>pJScav(I4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ACCTGCCCCGTTAGTTGACCAGTCGGAATCATAGCTT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4Bs-iR: </w:t>
      </w:r>
      <w:r>
        <w:rPr>
          <w:color w:val="000000"/>
          <w:sz w:val="22"/>
          <w:szCs w:val="22"/>
          <w:lang w:val="en-GB"/>
        </w:rPr>
        <w:t>pJScav(I4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GCCAGCAACGCGGCCCGACGGAAAAGTATATGTAA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4Bs-vF: </w:t>
      </w:r>
      <w:r>
        <w:rPr>
          <w:color w:val="000000"/>
          <w:sz w:val="22"/>
          <w:szCs w:val="22"/>
          <w:lang w:val="en-GB"/>
        </w:rPr>
        <w:t>pJScav(I4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eastAsia="en-GB"/>
        </w:rPr>
        <w:t>CGTTACATATACTTTTCCG</w:t>
      </w:r>
      <w:r>
        <w:rPr>
          <w:color w:val="000000"/>
          <w:sz w:val="22"/>
          <w:szCs w:val="22"/>
        </w:rPr>
        <w:t>TCGGGCCGCGTTGCTGG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JS-I4Bs-vR: </w:t>
      </w:r>
      <w:r>
        <w:rPr>
          <w:color w:val="000000"/>
          <w:sz w:val="22"/>
          <w:szCs w:val="22"/>
          <w:lang w:val="en-GB"/>
        </w:rPr>
        <w:t>pJScav(I4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AGCTATGATTCCGACTGGTCAACTAACGGGGCAGGTT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5Bs-iF: </w:t>
      </w:r>
      <w:r>
        <w:rPr>
          <w:color w:val="000000"/>
          <w:sz w:val="22"/>
          <w:szCs w:val="22"/>
          <w:lang w:val="en-GB"/>
        </w:rPr>
        <w:t>p14kan(I5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ACTGCAGGTCGACGGATCC</w:t>
      </w:r>
      <w:r>
        <w:rPr>
          <w:color w:val="000000"/>
          <w:sz w:val="22"/>
          <w:szCs w:val="22"/>
          <w:lang w:eastAsia="en-GB"/>
        </w:rPr>
        <w:t>GGTGATACTGATTCGTGA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5Bs-iR: </w:t>
      </w:r>
      <w:r>
        <w:rPr>
          <w:color w:val="000000"/>
          <w:sz w:val="22"/>
          <w:szCs w:val="22"/>
          <w:lang w:val="en-GB"/>
        </w:rPr>
        <w:t>p14kan(I5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TGACACCTTGCCCTTTTTTGATGCATGGCTGAAGTGA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5Bs-vF: </w:t>
      </w:r>
      <w:r>
        <w:rPr>
          <w:color w:val="000000"/>
          <w:sz w:val="22"/>
          <w:szCs w:val="22"/>
          <w:lang w:val="en-GB"/>
        </w:rPr>
        <w:t>p14kan(I5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eastAsia="en-GB"/>
        </w:rPr>
        <w:t>CGTCACTTCAGCCATGCATC</w:t>
      </w:r>
      <w:r>
        <w:rPr>
          <w:color w:val="000000"/>
          <w:sz w:val="22"/>
          <w:szCs w:val="22"/>
        </w:rPr>
        <w:t>AAAAAAGGGCAAGGTGTC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14-I5Bs-vR: </w:t>
      </w:r>
      <w:r>
        <w:rPr>
          <w:color w:val="000000"/>
          <w:sz w:val="22"/>
          <w:szCs w:val="22"/>
          <w:lang w:val="en-GB"/>
        </w:rPr>
        <w:t>p14kan(I5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ATCACGAATCAGTATCACCGGATCCGTCGACCTGCAG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6Bs-iF: </w:t>
      </w:r>
      <w:r>
        <w:rPr>
          <w:color w:val="000000"/>
          <w:sz w:val="22"/>
          <w:szCs w:val="22"/>
          <w:lang w:val="en-GB"/>
        </w:rPr>
        <w:t>pJScav(I6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ACCTGCCCCGTTAGTTGA</w:t>
      </w:r>
      <w:r>
        <w:rPr>
          <w:color w:val="000000"/>
          <w:sz w:val="22"/>
          <w:szCs w:val="22"/>
          <w:lang w:eastAsia="en-GB"/>
        </w:rPr>
        <w:t>GCAAACACTTAAGGTATCG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6Bs-iR: </w:t>
      </w:r>
      <w:r>
        <w:rPr>
          <w:color w:val="000000"/>
          <w:sz w:val="22"/>
          <w:szCs w:val="22"/>
          <w:lang w:val="en-GB"/>
        </w:rPr>
        <w:t>pJScav(I6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GCCAGCAACGCGGCCCGAAAATTGACGAACTTGAAA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6Bs-vF: </w:t>
      </w:r>
      <w:r>
        <w:rPr>
          <w:color w:val="000000"/>
          <w:sz w:val="22"/>
          <w:szCs w:val="22"/>
          <w:lang w:val="en-GB"/>
        </w:rPr>
        <w:t>pJScav(I6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eastAsia="en-GB"/>
        </w:rPr>
        <w:t>ATTTTCAAGTTCGTCAATTT</w:t>
      </w:r>
      <w:r>
        <w:rPr>
          <w:color w:val="000000"/>
          <w:sz w:val="22"/>
          <w:szCs w:val="22"/>
        </w:rPr>
        <w:t>TCGGGCCGCGTTGCTGG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JS-I6Bs-vR: </w:t>
      </w:r>
      <w:r>
        <w:rPr>
          <w:color w:val="000000"/>
          <w:sz w:val="22"/>
          <w:szCs w:val="22"/>
          <w:lang w:val="en-GB"/>
        </w:rPr>
        <w:t>pJScav(I6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CGATACCTTAAGTGTTTGCTCAACTAACGGGGCAGGTT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7Bs-iF: </w:t>
      </w:r>
      <w:r>
        <w:rPr>
          <w:color w:val="000000"/>
          <w:sz w:val="22"/>
          <w:szCs w:val="22"/>
          <w:lang w:val="en-GB"/>
        </w:rPr>
        <w:t>p14kan(I7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ACTGCAGGTCGACGGATCCCCATGTGTTTGAAACGGA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7Bs-iR: </w:t>
      </w:r>
      <w:r>
        <w:rPr>
          <w:color w:val="000000"/>
          <w:sz w:val="22"/>
          <w:szCs w:val="22"/>
          <w:lang w:val="en-GB"/>
        </w:rPr>
        <w:t>p14kan(I7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TGACACCTTGCCCTTTTTTGCAGTTGAAGAACAGTGTC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7Bs-vF: </w:t>
      </w:r>
      <w:r>
        <w:rPr>
          <w:color w:val="000000"/>
          <w:sz w:val="22"/>
          <w:szCs w:val="22"/>
          <w:lang w:val="en-GB"/>
        </w:rPr>
        <w:t>p14kan(I7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GACACTGTTCTTCAACTGCAAAAAAGGGCAAGGTGTC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14-I7Bs-vR: </w:t>
      </w:r>
      <w:r>
        <w:rPr>
          <w:color w:val="000000"/>
          <w:sz w:val="22"/>
          <w:szCs w:val="22"/>
          <w:lang w:val="en-GB"/>
        </w:rPr>
        <w:t>p14kan(I7Bs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ATCCGTTTCAAACACATGGGGATCCGTCGACCTGCAG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1357Bs-int-F: I1Bs, I3Bs, I5Bs, I7Bs integration primer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TTGTTTCCGACGCGCAACAAGCTAATTTACTGATCCCTGTGGATGAAACACCGCCTGTCATCAAGTATCACGAGGCAGAATTTCAG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246Bs-int-F: I2Bs, I4Bs, I6Bs integration primer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TTGTTTCCGACGCGCAACAAGCTAATTTACTGATCCCTGTGGATGAAACACCGCCTGTCATCAAGCCGCCGGGCGTTTTTT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>I1Bs-int-R: I1Bs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TGAAACCATCTGGATTTGCGCCTGGTTATCATCCACTTTGAGGGAGATTTGCACTTCACCTAAATCGGTTTTAAAGAAAAAGGGCAG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2Bs-int-R: I2Bs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GCGGAAACCCATGCCTACGATGGAAAAAGCCCTTATTACAAT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3Bs-int-R: I3Bs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CGAACATGATAATCTAGGCTCACAAAAAACCTTGGAGAAGTTAGG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>I4Bs-int-R: I4Bs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TCCCCCTCTAAAAAGAGAAGGGACCTTATTTTCGCTTCAA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5Bs-int-R: I5Bs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ATGCATGGCTGAAGTGACGGTCTTGGACTGGCTATTCT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6Bs-int-R: I6Bs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TCAGAGCATATCGTCGTGTATGACGGTGAAAAGCCTGTCGGT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7Bs-int-R: I7Bs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AGTGTCCGACTGGCTGCTATACCAACCTTTTAAACCCTA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2-int-R: I2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CTTAACCAGGATGATTAAAATGACGCAATCTCGATTGCATGCG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4-int-R: I4 integration primer reverse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GAAGCAAAACACCAGCAGCAGTTTTTCCAGTTCCGTTTATC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liKint-iF: fliK integration primer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TGCTGCACAAGATTTTCTCGCGTTGTTGAGCGAAGCATTAGCAGGCGAGACAACTACCGACAAATATCACGAGGCAGAATTTCAG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liKint-iR: fliK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TAGGCGAAAATATCAACGCCGCTGTTGCCTGTTACACGCCCTTGTAAAGAGACGGGAACCGGAAGTTTTAAAGAAAAAGGGCA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acint-iF: lac integration primer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TAAACTGACGATTCAACTTTATAATCTTTGAAATAATAGTGCTTATCCCGGTCGTTTATTTCGCGGTACCACGAGGCAGAATTTCAG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acint-iR: lac integration primer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ACCATCGAATGGCGCAAAACCTTTCGCGGTATGGCATGATAGCGCCCGGAAGAGAGTCAATTCAGCGGTTTTAAAGAAAAAGGGCA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1-iF: </w:t>
      </w:r>
      <w:r>
        <w:rPr>
          <w:color w:val="000000"/>
          <w:sz w:val="22"/>
          <w:szCs w:val="22"/>
          <w:lang w:val="en-GB"/>
        </w:rPr>
        <w:t>p14kan(I1) Gibson Isothermal Assembly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ACTGCAGGTCGACGGATCCGGATGATGTTGATAAAA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1-vR: </w:t>
      </w:r>
      <w:r>
        <w:rPr>
          <w:color w:val="000000"/>
          <w:sz w:val="22"/>
          <w:szCs w:val="22"/>
          <w:lang w:val="en-GB"/>
        </w:rPr>
        <w:t>p14kan(I1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GTTTTATCAACATCATCCGGATCCGTCGACCTGCAG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14-I1-vF: </w:t>
      </w:r>
      <w:r>
        <w:rPr>
          <w:color w:val="000000"/>
          <w:sz w:val="22"/>
          <w:szCs w:val="22"/>
          <w:lang w:val="en-GB"/>
        </w:rPr>
        <w:t>p14kan(I1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CCTGTACCTTCAGCAATATAGAAAAAAAGGGCAAGGTGTC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14-I1-iR: </w:t>
      </w:r>
      <w:r>
        <w:rPr>
          <w:color w:val="000000"/>
          <w:sz w:val="22"/>
          <w:szCs w:val="22"/>
          <w:lang w:val="en-GB"/>
        </w:rPr>
        <w:t>p14kan(I1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TGACACCTTGCCCTTTTTTTCTATATTGCTGAAGGTACAGG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JS-I2-iF: </w:t>
      </w:r>
      <w:r>
        <w:rPr>
          <w:color w:val="000000"/>
          <w:sz w:val="22"/>
          <w:szCs w:val="22"/>
          <w:lang w:val="en-GB"/>
        </w:rPr>
        <w:t>pJScav(I2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ACCTGCCCCGTTAGTTGAATGGCTTCATTAAAGGATG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JS-I2-vR: </w:t>
      </w:r>
      <w:r>
        <w:rPr>
          <w:color w:val="000000"/>
          <w:sz w:val="22"/>
          <w:szCs w:val="22"/>
          <w:lang w:val="en-GB"/>
        </w:rPr>
        <w:t>pJScav(I2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CATCCTTTAATGAAGCCATTCAACTAACGGGGCAGGTT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JS-I2-vF: </w:t>
      </w:r>
      <w:r>
        <w:rPr>
          <w:color w:val="000000"/>
          <w:sz w:val="22"/>
          <w:szCs w:val="22"/>
          <w:lang w:val="en-GB"/>
        </w:rPr>
        <w:t>pJScav(I2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TTTATCACTATGCGTAACTTCGGGCCGCGTTGCTGG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2-iR: </w:t>
      </w:r>
      <w:r>
        <w:rPr>
          <w:color w:val="000000"/>
          <w:sz w:val="22"/>
          <w:szCs w:val="22"/>
          <w:lang w:val="en-GB"/>
        </w:rPr>
        <w:t>pJScav(I2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GCCAGCAACGCGGCCCGAAGTTACGCATAGTGATAA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3-iF: </w:t>
      </w:r>
      <w:r>
        <w:rPr>
          <w:color w:val="000000"/>
          <w:sz w:val="22"/>
          <w:szCs w:val="22"/>
          <w:lang w:val="en-GB"/>
        </w:rPr>
        <w:t>p14kan(I3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>AACTGCAGGTCGACGGATCCA</w:t>
      </w:r>
      <w:r>
        <w:rPr>
          <w:rStyle w:val="Ffline"/>
          <w:color w:val="000000"/>
          <w:sz w:val="22"/>
          <w:szCs w:val="22"/>
        </w:rPr>
        <w:t>ATTTCGCTGGTGGTCAGA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14-I3-vR: </w:t>
      </w:r>
      <w:r>
        <w:rPr>
          <w:color w:val="000000"/>
          <w:sz w:val="22"/>
          <w:szCs w:val="22"/>
          <w:lang w:val="en-GB"/>
        </w:rPr>
        <w:t>p14kan(I3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TCTGACCACCAGCGAAATTGGATCCGTCGACCTGCAGTT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14-I3-vF: </w:t>
      </w:r>
      <w:r>
        <w:rPr>
          <w:color w:val="000000"/>
          <w:sz w:val="22"/>
          <w:szCs w:val="22"/>
          <w:lang w:val="en-GB"/>
        </w:rPr>
        <w:t>p14kan(I3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</w:p>
    <w:p>
      <w:pPr>
        <w:pStyle w:val="Normal"/>
        <w:spacing w:lineRule="auto" w:line="480"/>
        <w:rPr/>
      </w:pPr>
      <w:r>
        <w:rPr>
          <w:rStyle w:val="Ffline"/>
          <w:color w:val="000000"/>
          <w:sz w:val="22"/>
          <w:szCs w:val="22"/>
        </w:rPr>
        <w:t>TTTTGCGCCATTCGATGGT</w:t>
      </w:r>
      <w:r>
        <w:rPr>
          <w:color w:val="000000"/>
          <w:sz w:val="22"/>
          <w:szCs w:val="22"/>
        </w:rPr>
        <w:t>AAAAAAGGGCAAGGTGTCAC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14-I3-iR: </w:t>
      </w:r>
      <w:r>
        <w:rPr>
          <w:color w:val="000000"/>
          <w:sz w:val="22"/>
          <w:szCs w:val="22"/>
          <w:lang w:val="en-GB"/>
        </w:rPr>
        <w:t>p14kan(I3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rStyle w:val="Ffline"/>
          <w:color w:val="000000"/>
          <w:sz w:val="22"/>
          <w:szCs w:val="22"/>
        </w:rPr>
        <w:t>GTGACACCTTGCCCTTTTTTACCATCGAATGGCGCAAA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JS-I4-iF: </w:t>
      </w:r>
      <w:r>
        <w:rPr>
          <w:color w:val="000000"/>
          <w:sz w:val="22"/>
          <w:szCs w:val="22"/>
          <w:lang w:val="en-GB"/>
        </w:rPr>
        <w:t>pJScav(I4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rStyle w:val="Ffline"/>
          <w:color w:val="000000"/>
          <w:sz w:val="22"/>
          <w:szCs w:val="22"/>
        </w:rPr>
        <w:t>TTAAACTGACGATTCAACTTTATAATCTAACCTGCCCCGTTAGTTG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4-vR: </w:t>
      </w:r>
      <w:r>
        <w:rPr>
          <w:color w:val="000000"/>
          <w:sz w:val="22"/>
          <w:szCs w:val="22"/>
          <w:lang w:val="en-GB"/>
        </w:rPr>
        <w:t>pJScav(I4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</w:p>
    <w:p>
      <w:pPr>
        <w:pStyle w:val="Normal"/>
        <w:spacing w:lineRule="auto" w:line="480"/>
        <w:rPr/>
      </w:pPr>
      <w:r>
        <w:rPr>
          <w:rStyle w:val="Ffline"/>
          <w:color w:val="000000"/>
          <w:sz w:val="22"/>
          <w:szCs w:val="22"/>
        </w:rPr>
        <w:t>TCAACTAACGGGGCAGGTTAGATTATAAAGTTGAATCGTCAGTTTA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4-vF: </w:t>
      </w:r>
      <w:r>
        <w:rPr>
          <w:color w:val="000000"/>
          <w:sz w:val="22"/>
          <w:szCs w:val="22"/>
          <w:lang w:val="en-GB"/>
        </w:rPr>
        <w:t>pJScav(I4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forward</w:t>
      </w:r>
    </w:p>
    <w:p>
      <w:pPr>
        <w:pStyle w:val="Normal"/>
        <w:spacing w:lineRule="auto" w:line="480"/>
        <w:rPr/>
      </w:pPr>
      <w:r>
        <w:rPr>
          <w:rStyle w:val="Ffline"/>
          <w:color w:val="000000"/>
          <w:sz w:val="22"/>
          <w:szCs w:val="22"/>
        </w:rPr>
        <w:t>TTTTCATCATATTTAATCAG</w:t>
      </w:r>
      <w:r>
        <w:rPr>
          <w:color w:val="000000"/>
          <w:sz w:val="22"/>
          <w:szCs w:val="22"/>
        </w:rPr>
        <w:t>TCGGGCCGCGTTGCTGGCG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/>
      </w:pPr>
      <w:r>
        <w:rPr>
          <w:color w:val="000000"/>
          <w:sz w:val="22"/>
          <w:szCs w:val="22"/>
        </w:rPr>
        <w:t xml:space="preserve">pJS-I4-iR: </w:t>
      </w:r>
      <w:r>
        <w:rPr>
          <w:color w:val="000000"/>
          <w:sz w:val="22"/>
          <w:szCs w:val="22"/>
          <w:lang w:val="en-GB"/>
        </w:rPr>
        <w:t>pJScav(I4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-GB"/>
        </w:rPr>
        <w:t>Gibson Isothermal Assembly reverse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CCAGCAACGCGGCCCGACTGATTAAATATGATGAAAA</w:t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spacing w:lineRule="auto" w:line="48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134" w:gutter="0" w:header="0" w:top="1134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5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VisitedInternetLink">
    <w:name w:val="FollowedHyperlink"/>
    <w:rPr>
      <w:color w:val="800080"/>
      <w:u w:val="single"/>
    </w:rPr>
  </w:style>
  <w:style w:type="character" w:styleId="Haupttext1">
    <w:name w:val="haupttext1"/>
    <w:qFormat/>
    <w:rPr>
      <w:rFonts w:ascii="Helvetica" w:hAnsi="Helvetica" w:cs="Helvetica"/>
      <w:color w:val="7B7B7B"/>
      <w:sz w:val="17"/>
      <w:szCs w:val="17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BibliographyTitleChar">
    <w:name w:val="EndNote Bibliography Title Char"/>
    <w:basedOn w:val="DefaultParagraphFont"/>
    <w:qFormat/>
    <w:rPr>
      <w:sz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sz w:val="24"/>
      <w:lang w:val="en-US" w:eastAsia="en-US"/>
    </w:rPr>
  </w:style>
  <w:style w:type="character" w:styleId="Highlight1">
    <w:name w:val="highlight1"/>
    <w:basedOn w:val="DefaultParagraphFont"/>
    <w:qFormat/>
    <w:rPr>
      <w:shd w:fill="F2F5F8" w:val="clear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quence">
    <w:name w:val="sequence"/>
    <w:basedOn w:val="Normal"/>
    <w:qFormat/>
    <w:pPr>
      <w:spacing w:lineRule="auto" w:line="240"/>
    </w:pPr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240" w:after="0"/>
    </w:pPr>
    <w:rPr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Heading2">
    <w:name w:val="heading2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Arial"/>
      <w:sz w:val="22"/>
      <w:szCs w:val="22"/>
      <w:lang w:val="en-MY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3:14:00Z</dcterms:created>
  <dc:creator>Pseudo</dc:creator>
  <dc:description/>
  <cp:keywords/>
  <dc:language>en-US</dc:language>
  <cp:lastModifiedBy>archmagemar</cp:lastModifiedBy>
  <cp:lastPrinted>2016-06-07T11:43:00Z</cp:lastPrinted>
  <dcterms:modified xsi:type="dcterms:W3CDTF">2016-08-04T15:16:00Z</dcterms:modified>
  <cp:revision>3</cp:revision>
  <dc:subject/>
  <dc:title>Global regulation of quorum sensing and virulence by Rov in Pseudomonas aeruginos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